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26" w:type="dxa"/>
        <w:tblLook w:val="04A0" w:firstRow="1" w:lastRow="0" w:firstColumn="1" w:lastColumn="0" w:noHBand="0" w:noVBand="1"/>
      </w:tblPr>
      <w:tblGrid>
        <w:gridCol w:w="7761"/>
        <w:gridCol w:w="1265"/>
      </w:tblGrid>
      <w:tr w:rsidR="00A471B4" w:rsidRPr="00A471B4" w:rsidTr="00A471B4">
        <w:trPr>
          <w:trHeight w:val="855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7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. Table S8. The enriched functional terms of 11 hub genes from the EC-implicated interactome.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b/>
                <w:bCs/>
                <w:color w:val="000000"/>
              </w:rPr>
              <w:t>q-value FDR B&amp;H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athways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34E-12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endogenous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8E-11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nzyme linked receptor protei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8E-11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lorectal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4E-11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ronic myeloid leukem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2E-11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GF-beta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2E-11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egrated Breast Cancer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2E-11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98E-11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egrated Pancreatic Cancer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0E-10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 pathway feedback loops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0E-10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ongenotropic Androgen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3E-10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ndometrial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39E-10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endogenous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60E-10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stroge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8E-10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transcription from RNA polymerase II promot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71E-10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hibition of Cellular Proliferation by Gleeve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30E-10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TLV-I infe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7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Telomera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7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epatitis 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4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activation of Gsk3 by AKT causes accumulation of b-catenin in Alveolar Macrophag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9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lacti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2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lacti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5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growth factor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5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nuclear SMAD2/3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3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growth fac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3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organic substanc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1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mall cell lung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6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 facto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0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 regulatory region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0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ory region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0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ory region nucleic acid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0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transcription, DNA-templat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9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RNA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1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RNA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4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cell dea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9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2 signaling events mediated by PI3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11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-2 Receptor Beta Chain in T cell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71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gene express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18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-6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96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stein-Barr virus infe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96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regulation of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88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programmed cell dea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22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hormone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46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macromolecule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46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developmental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46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nucleobase-containing compound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46E-09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6-mediated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3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 dea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1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nitrogen compound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9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7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 regulatory region sequence-specific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1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oglycans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6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cellular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7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2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transcription from RNA polymerase II promot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9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 Cell Survival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91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umor Suppressor Arf Inhibits Ribosomal Bi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55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uman Cytomegalovirus and Map Kinase Pathway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55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cute myeloid leukem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4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c-epsilon receptor I signaling in mast cell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5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ncostatin M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19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rticosteroids and cardioprote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3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SH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3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 from RNA polymerase II promot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7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13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C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1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1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membrane receptor protein tyrosine kinase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14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efoil Factors Initiate Mucosal He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3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grammed cell dea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5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5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ung Neopla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67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programmed cell dea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5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KT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37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as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64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TCF: First Multivalent Nuclear Fac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64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 cell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64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-type specific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70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developmental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70E-08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 cell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4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tructure-specific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8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GFR1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1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2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lasma membrane estrogen receptor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2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fluence of Ras and Rho proteins on G1 to S Transi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2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abiotic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4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RNA polymerase II regulatory region sequence-specific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6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NA polymerase II regulatory region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6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ouble-stranded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6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lucocorticoid receptor regulatory networ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4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popto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1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popto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drogen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1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hormo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4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NA damage response (only ATM dependent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6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9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phosphorus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1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phosphate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1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steopontin-mediated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1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-cadherin signaling in the nascent adherens jun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36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ulticellular organismal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2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stroge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1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eoplas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40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rbB2/ErbB3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poptosis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toll-like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-like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6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rbB1 downstream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6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drenergic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6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agas disease (American trypanosomiasi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6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 cell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6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-like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1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SLP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03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icroRNAs in cardiomyocyte hypertroph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03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NF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9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 Cell Antigen Recep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94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 factor activity, sequence-specific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64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eic acid binding transcription factor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64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response to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93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-2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16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poptotic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0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urotrophi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67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WEAK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67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LORECTAL CANCER; CR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4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amilial cancer of breas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4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REAST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4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79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esenilin action in Notch and Wnt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99E-07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 Cell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6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GF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6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giopoietin receptor Tie2-mediated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4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steoclast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4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Hepatitis 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7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asl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equence-specific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macromolecule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5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response to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7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apoptotic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8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oplasm of ova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3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2-mediated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1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glucose im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6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ka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3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DNF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6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ANKL/RANK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7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DGFR-beta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7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issue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1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on-small cell lung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2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gi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4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c-epsilon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4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VARIA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8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rcinoma, Hepatocellula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3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lucose im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9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immune system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9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mechanical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7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5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organic cyclic compou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1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epti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7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typical NF-kappaB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7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phosphor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wou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2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organonitrogen compou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2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75(NTR)-mediated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9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reast Neopla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1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denocarcin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1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EPATOCELLULAR CARCIN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1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epatocellular carcin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1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NA polymerase II transcription facto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3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events mediated by VEGFR1 and VEGFR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92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he IGF-1 Receptor and Longe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99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PK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-4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1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or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73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PA receptor mediated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4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li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4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dmium induces DNA synthesis and proliferation in macrophag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45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ole of nicotinic acetylcholine receptors in the regulation of apopto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45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re promote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3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3K-Akt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47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positive regulation of phosphor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9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MPK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62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-5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oxygen-containing compou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47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lpha6-Beta4 Integri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9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fibroblast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55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nitrogen compou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55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lan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8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static Neopla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06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events mediated by Hepatocyte Growth Factor Receptor (c-Met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8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elomeres, Telomerase, Cellular Aging, and Immortal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TEN dependent cell cycle arrest and apopto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ole of EGF Receptor Transactivation by GPCRs in Cardiac Hypertroph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rve growth factor pathway (NGF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ole of Erk5 in Neuronal Surviv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ibroblast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-cadherin signaling in keratinoc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9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c epsilon receptor (FCERI)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44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c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06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Wnt-mediated beta catenin signaling and target gene transcrip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92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keletal muscle hypertrophy is regulated via AKT/mTOR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5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Pathways in Glioblast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11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phosphatase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75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61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neuron dea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88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D28 dependent PI3K/Akt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87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GF-1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87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Viral carcin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95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elta-Notch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53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events mediated by the Hedgehog famil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55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ole of ERBB2 in Signal Transduction and Oncolog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55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DGFR-alpha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55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suli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55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signal trans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79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external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79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rbB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31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4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ltiple antiapoptotic pathways from IGF-1R signaling lead to BAD phosphor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4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VEGFR3 signaling in lymphatic endotheli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4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glucose trans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41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rticotropin-releasing hormo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0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smooth muscle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91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C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13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XCR4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23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PO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23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eIF4e and p70 S6 Kina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23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Interleuki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24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rinsic apoptotic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52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scle structure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52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mooth muscle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52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69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cell commun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69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ctin adhesion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urotrophin TRK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22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urotrophi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59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uron dea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79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yeloid leukocyte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83E-06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phrin/Neph1 signaling in the kidney podocy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BAD phosphor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WNT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ypoxia response via HIF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olipids as signalling intermediari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 factor CREB and its extracellular signal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enes related to IL4 rceptor signaling in B lymphoc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abiotic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ural Crest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atidylinositol 3-kinase complex, class 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GF1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7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-3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UV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IF-1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hyroid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eli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VEGFR1 specific signal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 proje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uron pa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organic cyclic compou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2 signaling events mediated by STAT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D40/CD40L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ntrol of skeletal myogenesis by HDAC and calcium/calmodulin-dependent kinase (CaMK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PK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racellular steroid hormone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ithelial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GF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6b1 and a6b4 Integrin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emangiosarc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olinergic synap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PVI-mediated activation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k receptor signaling mediated by PI3K and PLC-gam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D28 co-stimu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DGF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cellular response to peptide hormone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light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cellular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ithelium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PK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atase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7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racellular Signalling Through Adenosine Receptor A2a and Adenos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-cadherin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al activator activity, RNA polymerase II core promoter proximal region sequence-specific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pepti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oxidative str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multicellular organismal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sulin/IGF pathway-protein kinase B signaling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racellular Signalling Through Adenosine Receptor A2b and Adenos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enes related to CD40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XCR3-mediated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atidylinositol 3-kinase-Akt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astric cancer network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xoplasmo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lucose trans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1-mediated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AS (CD95)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exose trans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ling by NGF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wound he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onosaccharide trans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smooth muscle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NA polymerase II core promoter proximal region sequence-specific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romatin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 transduction by protein phosphor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mmune response-regulating cell surface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sequence-specific DNA binding transcription factor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DGF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of Hepatocyte Growth Factor Recep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23-mediated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re promoter proximal region sequence-specific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3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re promoter proximal region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3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icroRNAs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77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pressing transcription facto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57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scle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sulin-like growth factor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7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lipi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OXM1 transcription factor networ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c Epsilon Receptor I Signaling in Mast Cell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7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immune system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phosphate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 Trans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steroid hormo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myeloid leukocyte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FN-gamma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7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phosphorus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establishment of protein localization to plasma membra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nzyme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protein localization to plasma membra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KB1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ungiform papilla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4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ungiform papilla form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4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ltered phosphatodylinositol 3-kinase-Akt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sulin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OXA1 transcription factor networ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organ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5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al activator activity, RNA polymerase II transcription regulatory region sequence-specific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9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 factor activity, RNA polymerase II core promoter proximal region sequence-specific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9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itric-oxide synthase regulator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9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UV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57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ramide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rbohydrate trans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neuron dea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ERBB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rbohydrate digestion and absorp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ifferentiation Pathway in PC12 Cells; this is a specific case of PAC1 Receptor Pathway.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enes related to chemotax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oxygen-containing compou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oxidative str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ematopoietic or lymphoid organ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on-alcoholic fatty liver disease (NAFLD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6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mbers of the BC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6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egrins in angi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6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re promoter sequence-specific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ownstream TCR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9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onooxygenase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 cell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ranching morphogenesis of an epithelial tub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emale pregnanc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yeloid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enitalia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negative regulation of apoptotic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Jak-STAT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3 kinase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peptide hormo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6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iver Neopla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5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rcinoma, Squamous Cel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5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fertility, 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5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mmune system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9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ungiform papilla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9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ibroblast growth factor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9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DS Susceptibility Pathway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6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rad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yeloid leukocyte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sulin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state gland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3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pepti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37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enes related to the insulin receptor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2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forming growth factor beta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4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 cyc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4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ormone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7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eukocyte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6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events mediated by PTP1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5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events mediated by Stem cell factor receptor (c-Kit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5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 initiation from RNA polymerase II promot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8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organonitrogen compou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nate immune respon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1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orphogenesis of a branching structur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2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ternal process involved in female pregnanc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2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teroid hormone recepto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7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ownstream Signaling Events Of B Cell Receptor (BCR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2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FAT and Hypertrophy of the heart (Transcription in the broken heart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2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fibroblast growth factor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mmary gland branching involved in pregnanc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nonical Wnt signaling pathway involved in negative regulation of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air follicle placode form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neuron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5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fibroblast growth fac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6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GF Beta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6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mmune response-regulating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8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orphogenesis of a branching epitheli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9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regulation of Androgen receptor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4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al misregulation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4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fluenza 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4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nonical Wnt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4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positive regulation of carbohydrate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49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chanism of Gene Regulation by Peroxisome Proliferators via PPARa(alpha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7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VEGF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7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trans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7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intracellular signal trans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7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osteoclast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71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sequence-specific DNA binding transcription factor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9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nitrogen compou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9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drogen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9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row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9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orphogenesis of a branching structur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1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transforming growth factor beta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16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transforming growth factor bet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25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6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uron proje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VEGF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lipid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emokine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lood coagu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9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idermal growth factor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9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uron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93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agu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0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lti-multicellular organism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0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leukocyte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0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emosta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1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NA-templated transcription, ini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12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rcinoma of col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enile Neopla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RBB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38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mechanical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50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4-mediated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-phosphatidylinositol-3-kinase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lucose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74E-05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CR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ngue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 cell costimu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protein local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ymphocyte costimu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ymphocyte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nal cell carcin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sulin receptor substrate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leukocyte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mmary gland epithelium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enes related to PIP3 signaling in cardiac myoc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ocal adhes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regulation of MAPK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mbryonic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oxidoreductase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ouble Stranded RNA Induced Gene Express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c epsilon RI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DC42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ymphocyte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ithelial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lipid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ap1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stimulation by the CD28 famil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epithelial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T cell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mbryo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light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myeloid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ndotheli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the B Cell Receptor (BCR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ular component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exose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fertility, 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itochondrial membrane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XCR4-mediated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acterial invasion of epithelial cell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racellular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signal trans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as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stem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gene express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steoclast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air follicle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olting cycle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air cycle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reproductive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macromolecule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REAST-OVARIAN CANCER, FAMILIAL, SUSCEPTIBILITY TO, 1; BROVCA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transcription from RNA polymerase II promot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emosta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stablishment of protein localization to membra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body fluid level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gesterone-mediated oocyte matu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B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nstitutive PI3K/AKT Signaling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PKinase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state gland grow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positive regulation of cell commun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onosaccharide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ngle-organism membrane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lonic Neopla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stablishment of protein localization to plasma membra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one Remodel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7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eukocyte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urogenital system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eukocyte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membrane receptor protein serine/threonine kinase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nitric-oxide synthase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ithelial cell differentiation involved in prostate gland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enitalia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atidylinositol 3-kinase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6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c gamma R-mediated phagocyto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scle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lti-step Regulation of Transcription by Pitx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Fs Regulate miRNAs related to cardiac hypertroph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-SMAD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developmental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air cyc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olting cyc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ctodermal placode form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ctodermal placode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ctodermal placode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ngle-organism carbohydrate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9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9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ystem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9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9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yeloid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9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rinsic apoptotic signaling pathway in response to DNA dam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 cell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ithelial tube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NA polymerase II transcription factor activity, sequence-specific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ear hormone recepto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intracellular signal trans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atidylinositol kinase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ole of PI3K subunit p85 in regulation of Actin Organization and Cell Mig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5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5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atidylinositol-3-phosphate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glucose im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 factor compl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Wnt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cellular component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triated muscle tissue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regulation of lymphocyte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P3 activates AKT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3K events in ERBB4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3K events in ERBB2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3K/AKT Signaling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-3K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organelle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3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rcin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arc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Wnt Signaling Pathway and Pluripotenc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TEN is a tumor suppressor that dephosphorylates the lipid messenger phosphatidylinositol triphosphate.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-7 Signal Trans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HA2 forward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he TrkA receptor binds nerve growth factor to activate MAP kinase pathways and promote cell growth.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emopoi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3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ibroblast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4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lymphocyte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4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cell cyc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4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ube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4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3K/AKT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AB1 signalos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scle organ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5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romatin remode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6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scle tissue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signaling by CB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orphogenesis of an epithelial bu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uscle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nzyme regulator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4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intrinsic apoptotic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mmune response-activating signal trans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rad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moebia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6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aperones modulate interfero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6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ie2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6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FGFR1 fusion muta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6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ownregulated of MTA-3 in ER-negative Breast Tumo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6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axillin-dependent events mediated by a4b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6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P53 networ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6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complex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7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 fate spec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glucose trans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localization to membra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ormone recepto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8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immune respon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positive regulation of cell cyc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localization to plasma membra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pinal Cord Inju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0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atidylinositol 3-kinase compl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7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monooxygenase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osteoclast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as-Independent pathway in NK cell-mediated cytotoxic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TM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constitutively active EGF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trans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 utero embryonic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NOTC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Wnt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Interleukin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4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tem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7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leukocyte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he Co-Stimulatory Signal During T-cell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 pathway by glucose depr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eukocyte transendothelial mig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6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kinase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mbrane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0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static Intraepithelial Neoplas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mmary gland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hromosome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mmary gland alveolus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ngue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mmary gland lobule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axillin-independent events mediated by a4b1 and a4b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poptotic Signaling in Response to DNA Dam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dru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4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tigen receptor-mediated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4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untington disea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land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ole of LAT2/NTAL/LAB on calcium mobil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 cyc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gi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ac 1 cell motility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ypoxia and p53 in the Cardiovascular syste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phrin interaction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establishment of protein localization to plasma membra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6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senchyme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6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phosphatase 2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8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C-terminus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0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evelopment of primary male sexual characteristic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8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romosome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8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epithelial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9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activation of immune respon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9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str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le genitalia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ngle-organism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drenal Gland Neopla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2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-9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9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rk and PI-3 Kinase Are Necessary for Collagen Binding in Corneal Epithel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9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lood circu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1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15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irculatory system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1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mbryonic organ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1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autophag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efense respon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programmed cell dea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rbohydrate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4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-Cell commun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3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 grow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5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tinoic acid receptors-mediated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4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GF receptor (ErbB1)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4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IL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4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le sex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5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ngle-organism local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5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ngle-organism cellular local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5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arbohydrate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5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rgan in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7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8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productive structure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9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rgan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9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orphogenesis of an epitheli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9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eat Strok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4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erleukin 4 (IL-4)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0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productive system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protein insertion into mitochondrial membrane involved in apoptotic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leukocyte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ranching involved in mammary gland duct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protein insertion into mitochondrial membrane involved in apoptotic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itotic cell cyc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kinase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98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establishment of protein local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2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lti-organism reproductive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3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SCF-KI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4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lipid trans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4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orphogenesis of an epithelial fol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4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regulation of neuroblast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4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Wnt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5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hrin B reverse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5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uropeptides VIP and PACAP inhibit the apoptosis of activated T cell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5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-phosphoinositide biosynth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5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ipid mod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5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otch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5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suli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drogen recepto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lticellular organism grow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8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stress-activated protein kinase signaling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8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stress-activated MAPK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8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insertion into mitochondrial membrane involved in apoptotic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8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fibroblast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8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cell dea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8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 Cycle: G1/S Check Poi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0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 alpha q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0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rowth Hormone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0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ctivation of BH3-only protein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0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lutamate recepto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ownstream signaling of activated FGF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23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strogen recepto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 cyc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1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insertion into mitochondrial membra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2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molecular fun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27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ular protein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3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ular local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3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molecular fun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3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keletal muscle tissue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3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Urinary Bladder Neopla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varian Neopla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lorectal Neopla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denocarcinoma Of Esophag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erleukin receptor SHC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5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VEGF, Hypoxia, and Angi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5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lasma membrane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4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lial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40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 cycle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6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oligodendrocyte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61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transcription, DNA-templat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6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sulin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72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drenergic signaling in cardiomyoc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xon guidance mediated by netr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FGFR1 muta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 fate commit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0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prostate gland epithelium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0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keletal muscle organ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06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NA polymerase II core promoter sequence-specific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urkitt Lymph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urora A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MAD2/SMAD3:SMAD4 heterotrimer regulates transcrip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17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RNA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3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response to str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39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atomical structure formation involved in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54E-04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iver Neoplasms, Experiment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ownstream signal trans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rbB4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xidative Str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dimerization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ceptor tyrosine kinase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atidylinositol phosphor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state gland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T cell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immune respon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FGF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ERBB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 Cell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AP12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HB forward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O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ynthesis of PIPs at the plasma membra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of Hepatocyte Growth Factor Recep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 factor activity, direct ligand regulated sequence-specific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NA polymerase II transcription factor activity, ligand-activated sequence-specific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glucose im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popto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RNA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Wnt/beta-catenin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ernalization of ErbB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ithelial cell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drenocortical Carcin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sychoses, Substance-Induc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polysaccharide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mesenchymal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romatin mod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RM1 and Regulation of the Estrogen Recep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mediated by p38-alpha and p38-bet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egrated Cancer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yaluronan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regulation of nitric-oxide synthase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pecification of organ ident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1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events mediated by TCPT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enes related to PIP3 signaling in B lymphoc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asopharyngeal carcin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ctivating transcription facto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teroid hormone receptor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reproductive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oxidoreductase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 mig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cellular protein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38 MAPK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hrombin signaling and protease-activated recepto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 alpha 13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3K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-Like Receptor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FGFR in disea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atidylinositol-mediated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ipid phosphor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mmary gland duct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organ form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ositol lipid-mediated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2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yperplas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rdiomyopathy, Hypertroph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events regulated by Ret tyrosine kina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ladder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ear Recepto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EGF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protein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evelopmental in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DNA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li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issue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neur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EGFR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AP12 interaction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PDGF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ldosterone-regulated sodium reabsorp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-cell signaling involved in cell fate commit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glucose trans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release of cytochrome c from mitochondr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itochondrial outer membrane permeabilization involved in apoptotic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racellular estrogen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cellular macromolecule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esenchymal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positive regulation of nitric oxide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insertion into membra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polysaccharide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JNK MAPK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erleukin-11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I-kappaB kinase/NF-kappaB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ocal Adhes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import into nucleus, translo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4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lass I PI3K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rinsic Pathway for Apopto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NA polymerase II transcription factor activity, estrogen-activated sequence-specific DNA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ype 1 metabotropic glutamate recepto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erpes simplex infe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latelet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nucleobase-containing compound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mmune response-activating cell surface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xtrinsic apoptotic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ipid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I-kappaB kinase/NF-kappaB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uscle cell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al activity of SMAD2/SMAD3:SMAD4 heterotrim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elenium Metabolism and Selenoprotein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erleukin-2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edgehog signaling events mediated by Gli protein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ngle-organism organelle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-7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icrotubule Cytoskelet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nitrogen compound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ocalization of cel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 motil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insulin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NF-alpha/NF-kB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g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gamma rad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6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triated muscle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ube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tress-activated MAPK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FGFR muta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targeting to nucle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ngle-organism nuclear im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import into nucle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grow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ithelial cell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cytok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ear im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stress-activated protein kinase signaling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lymphocyte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itochondrial outer membrane permeabil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ole of phospholipids in phagocyto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Keratinocyte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GF signalling via TRKA from the plasma membra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 cycle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7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protein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-kappaB kinase/NF-kappaB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nervous system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senchymal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scle cell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mitochondrial membrane permeability involved in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itochondrial outer membrane permeabilization involved in programmed cell dea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fibroblast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oxO family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pinobulbar muscular atroph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cellular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ocalization within membra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8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otch-mediated HES/HEY networ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mb2 Integrin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ype II diabetes mellit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OTCH1 Intracellular Domain Regulates Transcrip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eta-catenin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MAD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cepto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 cell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mitochondrial membrane permeabil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 fate commit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ordate embryonic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eneric Transcription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erleukin-3, 5 and GM-CSF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dru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proteoly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protein local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9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evelopmental process involved in repro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mbryo development ending in birth or egg hatch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macromolecule local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uroblast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itochondrial membrane permeability involved in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Androgen receptor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romatin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0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latelet activation, signaling and aggreg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cellular carbohydrate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regulation of nitric oxide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leukocyte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 Metabolis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evelopment of primary sexual characteristic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ipid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lease of cytochrome c from mitochondr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productive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1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d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ear Receptor transcription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kidney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NA alk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NA meth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istone deacet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im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ndothelin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metal 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mmary gland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lymphocyte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protein phosphor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DNA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cell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protein modification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2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intracellular steroid hormone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yotube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events mediated by focal adhesion kina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teroid hormone mediated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glial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3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alcoho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asal cell carcin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7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rbB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7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mitochondrion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mbryonic digit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insul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viral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cytokine pro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ypomethylation of CpG isla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NA hypometh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metanephric cap mesenchymal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insulin-like growth factor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state field spec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interleukin-12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actic acid secre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lycogen cell differentiation involved in embryonic placenta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state in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le somatic sex determin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ctivation of prostate induction by androgen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regulation of metanephric cap mesenchymal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integrin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yoblast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4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ear chromat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urotrophic factor-mediated Trk receptor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ex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rgan form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itochondrial membrane permeabil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lti-organism cellular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localization to nucle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ranching involved in ureteric bud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embrane permeabil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5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-like receptor 10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ndoderm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nstitutive Signaling by NOTCH1 HD+PEST Domain Muta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nstitutive Signaling by NOTCH1 PEST Domain Muta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otch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 cell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ymphocyte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intracellular signal trans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6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itric oxide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7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muscle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7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U domain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keletal muscle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7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-like receptor 5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7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stem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7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Wnt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eukocyte mig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deacet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eukem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den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cell mig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idermis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9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teroid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odification of morphology or physiology of other organism involved in symbiotic intera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9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NA methylation or demeth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9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ureteric bud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9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oplasm Metasta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ypertens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sulin Resistanc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dulloblast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ifenstein syndr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asopharyngeal carcin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us syndr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Femi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DROGEN INSENSITIVITY, PARTI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galencephaly cutis marmorata telangiectatica congenit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URKITT LYMPHOMA; B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KERATOSIS, SEBORRHE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ulbo-Spinal Atrophy, X-Link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drogen resistance syndr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uroectodermal Tumo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mmunodeficiency 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ngenital lipomatous overgrowth, vascular malformations, and epidermal nev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wden syndrome 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X-linked hypospadias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apilloma, Choroid Plex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urkitt lymph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ntal retardation, autosomal dominant 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ulbospinal neuronopathy, X-linked recessiv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alkan Nephropath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Keratosis, seborrhe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PINAL AND BULBAR MUSCULAR ATROPHY, X-LINKED 1; SMAX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i-Fraumeni syndrome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HORT syndr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Keratosis, Seborrhe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asal cell carcinoma, susceptibility to, 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owden syndrome 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strogen resistanc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drogen-Insensitivity Syndr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APILLOMA OF CHOROID PLEX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gammaglobulinemia 7, autosomal recessiv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drenocortical carcinoma, heredita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oroid plexus papill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ulbo-spinal atrophy X-link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outh Neopla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anatomical structure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2.9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Validated targets of C-MYC transcriptional repress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4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L12-mediated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4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cell motil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deac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-like receptor TLR6:TLR2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-like receptor TLR1:TLR2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0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REBP signal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6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cellular ca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itochondrion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1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cellular component move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erspecies interaction between organi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ymbiosis, encompassing mutualism through parasitis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as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HIF-1-alpha transcription factor networ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omeosta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lipi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lticellular organismal reproductive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intrinsic apoptotic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peptidyl-serine phosphor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protein process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-like receptor 9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type I interferon pro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2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Znf_hrmn_rcp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EAR_REC_DBD_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EAR_REC_DBD_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ZnF_C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zf-C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_hrmn_rcpt_lig_b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_hrmn_rcpt_lig-bd_cor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ormone_rece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OL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-like_TF_DNA-b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_hormone_rcpt_ligand-b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Znf_NHR/GAT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Znf_NHR/GAT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_TA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estr_rcp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est_rece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drgn_rcp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yc-LZ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_transactivation_doma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yc-LZ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drogen_rece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locomo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lycerolipid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GE/RAGE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IF-dependent toll-like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3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generation of precursor metabolites and energ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3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-dependent G1/S DNA damage checkpoi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al activation of p53 responsive gen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ltered p53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-cadherin signa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strogen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nscriptional  activation of  cell cycle inhibitor p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Kit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events mediated by HDAC Class 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NA damage respon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uperpathway of inositol phosphate compound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kin Neopla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Cytosolic sensors of pathogen-associated D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mphetamine addi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1 to S cell cycle contro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as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-like receptor 2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4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neural precursor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ulticellular organism repro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5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pind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yD88-independent toll-like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5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dipocytokine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itric oxide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6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 cell differentiation in thym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6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ligodendrocyte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6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3K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GFBR2 MSI Frameshift Mutants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MAD4 MH2 Domain Mutants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TGF-beta Receptor Compl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oss of Function of TGFBR1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MAD2/3 Phosphorylation Motif Mutants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oss of Function of SMAD2/3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GFBR1 LBD Mutants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GFBR2 Kinase Domain Mutants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GFBR1 KD Mutants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MAD2/3 MH2 Domain Mutants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oss of Function of SMAD4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oss of Function of TGFBR2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iRNAs involved in DD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TGF-beta Receptor Complex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NOTCH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NOTCH1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NOTCH1 t(7;9)(NOTCH1:M1580_K2555) Translocation Muta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NOTCH1 HD Domain Mutants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BXW7 Mutants and NOTCH1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NOTCH1 HD+PEST Domain Mutants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2F transcription factor networ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NOTCH1 PEST Domain Mutants in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alcoho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dontogenesis of dentin-containing too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7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omatodendritic compart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8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NA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lysaccharide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kin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ional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q2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5E-02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q13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05E-02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gli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regulation of leukocyte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 fate spec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ertus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drogen receptor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4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Krueppel-associated box domain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4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autophag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-like receptor 3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yD88-dependent toll-like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ndomembrane system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.9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eishmania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ocomo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stablishment of protein localization to mitochondr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NA mod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odification of morphology or physiology of other organis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nonical Wnt signaling pathway involved in positive regulation of wound he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 proliferation involved in outflow tract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heparan sulfate proteoglycan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nal outer medulla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macromitophag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itophag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omatic sex determin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nonical Wnt signaling pathway involved in positive regulation of epithelial to mesenchymal transi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ateral sprouting involved in mammary gland duct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nonical Wnt signaling pathway involved in positive regulation of cardiac outflow tract cell prolife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picardium-derived cardiac vascular smooth muscle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acromitophag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epithelial cell proliferation involved in prostate gland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proteoglycan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tanephric cap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acromitophag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tanephric cap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tanephric cap mesenchymal cell proliferation involved in metanephros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heparan sulfate proteoglycan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branching involved in lung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mitophag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1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striated muscle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2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ytokine Signaling in Immune syste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poptosis Modulation and Signa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 alpha (12/13) signalling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ancreas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arbohydrate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c-gamma receptor signaling pathway involved in phagocyto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immune response-regulating cell surface receptor signaling pathway involved in phagocyto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localization to mitochondr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3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oplasm Recurrence, Loc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lipid trans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c-gamma receptor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protein modification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4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atidylinositol signaling syste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Validated targets of C-MYC transcriptional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itochondrion organ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MAPK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5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Disea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RS-mediated signal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tegrin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peptidyl-serine phosphoryl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6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F6 mediated induction of NFkB and MAP kinases upon TLR7/8 or 9 activ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3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ancreatic Neopla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lomatrix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arcoma family syndrome of Li and Fraumen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LOMATRIX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DRENOCORTICAL CARCINOMA, HEREDITARY; ADC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lomatrix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I-FRAUMENI SYNDROME 1; LFS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Vulvar Lichen Scleros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ypospadias 1, X-Link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raniopharyngio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ibrous Dysplasia of Bo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vus, Epiderm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Urinary bladder canc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drenocortical Carcinoma, Heredita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romosome 17 dele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ortic Valve, Calcification of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YPOSPADIAS 1, X-LINKED; HYS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denocarcinoma, Clear Cel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3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daptive Immune Syste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4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embrane potenti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7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c receptor mediated stimulatory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7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tanephros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7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atidylinositol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7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yD88 dependent cascade initiated on endos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 Like Receptor 7/8 (TLR7/8)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RS-related eve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75 NTR receptor-mediated signall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extracellular stimu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RS-related events triggered by IGF1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6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almonella infe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6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response to cAM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.9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eocytoplasmic trans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0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strogen response element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ndrogen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0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mitotic cell cyc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0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lipid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0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4q32.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9E-02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q24.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39E-02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ear transpo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llular response to str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estradio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ormone-mediated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extrinsic apoptotic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1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GF1R signaling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9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ignaling by Type 1 Insulin-like Growth Factor 1 Receptor (IGF1R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9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 Like Receptor 9 (TLR9)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9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enes related to Wnt-mediated signal trans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9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emical homeosta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2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Insulin receptor signalling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6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sponse to inorganic substanc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33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tein heterodimerization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7.5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embryonic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4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yotube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ureteric bud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sonephric tubule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sonephric epithelium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hypox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oligodendrocyte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entriole-centriole cohes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determination of dorsal ident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heart in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rdioblast cell fate commit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cardioblast cell fate spec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calcidiol 1-monooxygenase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mbryonic skeletal limb joint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nonical Wnt signaling pathway involved in positive regulation of apopto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cellular respi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mitochondrial membrane potenti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cardiac cell fate spec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helicase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glial cell fate determin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cardioblast cell fate spec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foregut regionaliz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rdioblast cell fate spec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rachea form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oviduct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nal inner medulla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ung in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ATP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heart induction by canonical Wnt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rostate epithelial cord elong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ventricular compact myocardium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ertiary branching involved in mammary gland duct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imb joint morph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lung field spec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sulfur metabol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hyaluronan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ositive regulation of integrin biosynthetic proc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2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-like receptor 4 signaling pathwa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5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Xq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0E-02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p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0E-02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3p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0E-02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4q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0E-02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q25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.50E-02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ular response to decreased oxygen level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6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egative regulation of neuroge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6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regulation of type I interferon pro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7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esonephros develop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7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yelin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7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rbB-3 class receptor bind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0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hosphatidylinositol-4,5-bisphosphate 3-kinase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0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1-phosphatidylinositol-3-kinase regulator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0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strogen receptor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0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histone deacetylase regulator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09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ovement of cell or subcellular compon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8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KT-mediated inactivation of FOXO1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70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nuclear chromosome par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14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xecution phase of apopto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9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ensheathment of neuron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9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axon ensheath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9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ype I interferon produ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5.9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atalytic compl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31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 cell different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0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ell-cell jun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3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eta-catenin-TCF7L2 compl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3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chromat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9.35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Toll Like Receptor 3 (TLR3)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9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MyD88-independent casc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6.97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Beta-caten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_tetram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lastRenderedPageBreak/>
              <w:t>PI3K_p85-b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_tumour_suppress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_delta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_DNA-b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Serine/threonine_Kinase_Ra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_tetramerist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3K_p85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_tetramerist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8E-03</w:t>
            </w:r>
          </w:p>
        </w:tc>
      </w:tr>
      <w:tr w:rsidR="00A471B4" w:rsidRPr="00A471B4" w:rsidTr="00A471B4">
        <w:trPr>
          <w:trHeight w:val="300"/>
        </w:trPr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PI3K_p85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71B4" w:rsidRPr="00A471B4" w:rsidRDefault="00A471B4" w:rsidP="00A471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1B4">
              <w:rPr>
                <w:rFonts w:ascii="Calibri" w:eastAsia="Times New Roman" w:hAnsi="Calibri" w:cs="Times New Roman"/>
                <w:color w:val="000000"/>
              </w:rPr>
              <w:t>8.88E-03</w:t>
            </w:r>
          </w:p>
        </w:tc>
      </w:tr>
    </w:tbl>
    <w:p w:rsidR="00C747A9" w:rsidRPr="00A471B4" w:rsidRDefault="00C747A9" w:rsidP="00A471B4"/>
    <w:sectPr w:rsidR="00C747A9" w:rsidRPr="00A47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1B4"/>
    <w:rsid w:val="00A471B4"/>
    <w:rsid w:val="00C7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9D8B0-4EA7-45CE-8C3B-4AC38ADA0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71B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71B4"/>
    <w:rPr>
      <w:color w:val="954F72"/>
      <w:u w:val="single"/>
    </w:rPr>
  </w:style>
  <w:style w:type="paragraph" w:customStyle="1" w:styleId="xl65">
    <w:name w:val="xl65"/>
    <w:basedOn w:val="Normal"/>
    <w:rsid w:val="00A471B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471B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471B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471B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0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75</Words>
  <Characters>50023</Characters>
  <Application>Microsoft Office Word</Application>
  <DocSecurity>0</DocSecurity>
  <Lines>416</Lines>
  <Paragraphs>117</Paragraphs>
  <ScaleCrop>false</ScaleCrop>
  <Company>University of the Sunshine Coast</Company>
  <LinksUpToDate>false</LinksUpToDate>
  <CharactersWithSpaces>58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Min Zhao</cp:lastModifiedBy>
  <cp:revision>2</cp:revision>
  <dcterms:created xsi:type="dcterms:W3CDTF">2015-12-14T00:44:00Z</dcterms:created>
  <dcterms:modified xsi:type="dcterms:W3CDTF">2015-12-14T00:46:00Z</dcterms:modified>
</cp:coreProperties>
</file>